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E3F6F" w14:textId="1E2C0945" w:rsidR="00532D35" w:rsidRPr="00373BDD" w:rsidRDefault="00532D35" w:rsidP="00532D35">
      <w:pPr>
        <w:rPr>
          <w:rFonts w:ascii="Times New Roman" w:hAnsi="Times New Roman" w:cs="Times New Roman"/>
          <w:b/>
          <w:bCs/>
        </w:rPr>
      </w:pPr>
      <w:r w:rsidRPr="00373BDD">
        <w:rPr>
          <w:rFonts w:ascii="Times New Roman" w:hAnsi="Times New Roman" w:cs="Times New Roman"/>
          <w:b/>
          <w:bCs/>
        </w:rPr>
        <w:t xml:space="preserve">Supplemental Table </w:t>
      </w:r>
      <w:r w:rsidR="00097C18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373BDD">
        <w:rPr>
          <w:rFonts w:ascii="Times New Roman" w:hAnsi="Times New Roman" w:cs="Times New Roman"/>
          <w:b/>
          <w:bCs/>
        </w:rPr>
        <w:t xml:space="preserve">. Correlation between ICANS, CRS, and various electrolyte derangements with categories of neurological adverse events reported in CAR T-cell recipients. </w:t>
      </w:r>
    </w:p>
    <w:p w14:paraId="2AC44A56" w14:textId="77777777" w:rsidR="00532D35" w:rsidRPr="00373BDD" w:rsidRDefault="00532D35" w:rsidP="00532D35">
      <w:pPr>
        <w:rPr>
          <w:rFonts w:ascii="Times New Roman" w:hAnsi="Times New Roman" w:cs="Times New Roman"/>
          <w:b/>
          <w:bCs/>
        </w:rPr>
      </w:pPr>
    </w:p>
    <w:tbl>
      <w:tblPr>
        <w:tblW w:w="9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945"/>
        <w:gridCol w:w="945"/>
        <w:gridCol w:w="1902"/>
        <w:gridCol w:w="1327"/>
        <w:gridCol w:w="1743"/>
        <w:gridCol w:w="1400"/>
      </w:tblGrid>
      <w:tr w:rsidR="00532D35" w:rsidRPr="00373BDD" w14:paraId="47D030C8" w14:textId="77777777" w:rsidTr="00BA58E6">
        <w:trPr>
          <w:trHeight w:val="54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76483E2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logic Adverse Event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24493E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ANS Grad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91ACF0D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S Grade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486058E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ophosphatemi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48FFEA3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okalemi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3289C32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omagnesemia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7FCC9A2" w14:textId="77777777" w:rsidR="00532D35" w:rsidRPr="009E2103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ocalcemia</w:t>
            </w:r>
          </w:p>
        </w:tc>
      </w:tr>
      <w:tr w:rsidR="00532D35" w:rsidRPr="00373BDD" w14:paraId="3F3B02A5" w14:textId="77777777" w:rsidTr="00BA58E6">
        <w:trPr>
          <w:trHeight w:val="362"/>
        </w:trPr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8EC4CD7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Encephalopathie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C4C81F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429</w:t>
            </w:r>
          </w:p>
          <w:p w14:paraId="5E229A8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0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08DFC0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615</w:t>
            </w:r>
          </w:p>
          <w:p w14:paraId="120BCA4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95CD9B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217</w:t>
            </w:r>
          </w:p>
          <w:p w14:paraId="2A1A2BD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06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910741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128 (0.775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42EE9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812</w:t>
            </w:r>
          </w:p>
          <w:p w14:paraId="7DC845A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070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7255BA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424 (0.3446)</w:t>
            </w:r>
          </w:p>
        </w:tc>
      </w:tr>
      <w:tr w:rsidR="00532D35" w:rsidRPr="00373BDD" w14:paraId="33633B6A" w14:textId="77777777" w:rsidTr="00BA58E6">
        <w:trPr>
          <w:trHeight w:val="362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5E1450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ortical dysfunc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E21727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149</w:t>
            </w:r>
          </w:p>
          <w:p w14:paraId="2430E1B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24F58C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746</w:t>
            </w:r>
          </w:p>
          <w:p w14:paraId="390DD8C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095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343431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606</w:t>
            </w:r>
          </w:p>
          <w:p w14:paraId="267265B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176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DB4B71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56 (0.212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8E1654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876</w:t>
            </w:r>
          </w:p>
          <w:p w14:paraId="29F7C9F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050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20BA26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433 (0.3343)</w:t>
            </w:r>
          </w:p>
        </w:tc>
      </w:tr>
      <w:tr w:rsidR="00532D35" w:rsidRPr="00373BDD" w14:paraId="2A6A71C4" w14:textId="77777777" w:rsidTr="00BA58E6">
        <w:trPr>
          <w:trHeight w:val="362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0EB291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ovement disord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8948AE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363</w:t>
            </w:r>
          </w:p>
          <w:p w14:paraId="55A0E208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80C41B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935</w:t>
            </w:r>
          </w:p>
          <w:p w14:paraId="29421081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0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67FE47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596</w:t>
            </w:r>
          </w:p>
          <w:p w14:paraId="536CFE5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18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65A67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63 (0.302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1B02E2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577</w:t>
            </w:r>
          </w:p>
          <w:p w14:paraId="4EE7388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198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6F7865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514 (0.2514)</w:t>
            </w:r>
          </w:p>
        </w:tc>
      </w:tr>
      <w:tr w:rsidR="00532D35" w:rsidRPr="00373BDD" w14:paraId="4905FBEB" w14:textId="77777777" w:rsidTr="00BA58E6">
        <w:trPr>
          <w:trHeight w:val="362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09B331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eizur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D03A66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963 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013042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617 (0.168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493EE8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066</w:t>
            </w:r>
          </w:p>
          <w:p w14:paraId="2A32125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883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F5C1DB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024 (0.957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81AE83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377</w:t>
            </w:r>
          </w:p>
          <w:p w14:paraId="7B4C6BC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401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DCEFE7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037 (0.9335)</w:t>
            </w:r>
          </w:p>
        </w:tc>
      </w:tr>
      <w:tr w:rsidR="00532D35" w:rsidRPr="00373BDD" w14:paraId="1DDD3D81" w14:textId="77777777" w:rsidTr="00BA58E6">
        <w:trPr>
          <w:trHeight w:val="544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59E3F8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peech and language abnormaliti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2F84A7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319 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A4D1C4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24 (0.344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B41DAD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  <w:p w14:paraId="5874E27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755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20B4F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2 (0.655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CCC2BD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508</w:t>
            </w:r>
          </w:p>
          <w:p w14:paraId="1FBBDB5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257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D9429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192 (0.6693)</w:t>
            </w:r>
          </w:p>
        </w:tc>
      </w:tr>
      <w:tr w:rsidR="00532D35" w:rsidRPr="00373BDD" w14:paraId="4812C62D" w14:textId="77777777" w:rsidTr="00BA58E6">
        <w:trPr>
          <w:trHeight w:val="906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B8D47B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Increased intracranial pressure and hydrocephalu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606219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289 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444327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299 (0.003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751D6E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196</w:t>
            </w:r>
          </w:p>
          <w:p w14:paraId="59AF230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662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EE0AB93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323 (0.47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C22F7E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254</w:t>
            </w:r>
          </w:p>
          <w:p w14:paraId="648E0A8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571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83799C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21 (0.3478)</w:t>
            </w:r>
          </w:p>
        </w:tc>
      </w:tr>
      <w:tr w:rsidR="00532D35" w:rsidRPr="00373BDD" w14:paraId="76334283" w14:textId="77777777" w:rsidTr="00BA58E6">
        <w:trPr>
          <w:trHeight w:val="544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3497B4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oordination and balance disturbanc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50A03F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881 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C47F48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306 (0.495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F7C9CF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654</w:t>
            </w:r>
          </w:p>
          <w:p w14:paraId="0A9D582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144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14C06D8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182 (0.684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CAF602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024</w:t>
            </w:r>
          </w:p>
          <w:p w14:paraId="1F0900F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22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77748D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19 (0.3507)</w:t>
            </w:r>
          </w:p>
        </w:tc>
      </w:tr>
      <w:tr w:rsidR="00532D35" w:rsidRPr="00373BDD" w14:paraId="7BED967B" w14:textId="77777777" w:rsidTr="00BA58E6">
        <w:trPr>
          <w:trHeight w:val="544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78BA1F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logical signs and symptom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2D041E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368 (0.002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A7C892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613 (0.171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6A6F91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137</w:t>
            </w:r>
          </w:p>
          <w:p w14:paraId="1EAE78F7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7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663698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93 (0.27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ED36888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023</w:t>
            </w:r>
          </w:p>
          <w:p w14:paraId="1F5E0E1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959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5026C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497 (0.2676)</w:t>
            </w:r>
          </w:p>
        </w:tc>
      </w:tr>
      <w:tr w:rsidR="00532D35" w:rsidRPr="00373BDD" w14:paraId="790779B5" w14:textId="77777777" w:rsidTr="00BA58E6">
        <w:trPr>
          <w:trHeight w:val="906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4B2F161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ntral nervous system vascular disord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FE30A74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229 (0.006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14D36B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388 (0.387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DFF6A18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072</w:t>
            </w:r>
          </w:p>
          <w:p w14:paraId="3A95D35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87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0DA7CE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851 (0.057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8F6E69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216</w:t>
            </w:r>
          </w:p>
          <w:p w14:paraId="32F8F09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06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331D00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497 (0.2676)</w:t>
            </w:r>
          </w:p>
        </w:tc>
      </w:tr>
      <w:tr w:rsidR="00532D35" w:rsidRPr="00373BDD" w14:paraId="0288CE8C" w14:textId="77777777" w:rsidTr="00BA58E6">
        <w:trPr>
          <w:trHeight w:val="488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ED4FFA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muscular disord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C61717B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034 (0.0209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4B492A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608 (0.175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0427CB1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165</w:t>
            </w:r>
          </w:p>
          <w:p w14:paraId="51B66120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713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CB8F139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599 (0.18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E0B076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4828B3C5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655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C8557D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332 (0.4593)</w:t>
            </w:r>
          </w:p>
        </w:tc>
      </w:tr>
      <w:tr w:rsidR="00532D35" w:rsidRPr="00373BDD" w14:paraId="372A183A" w14:textId="77777777" w:rsidTr="00BA58E6">
        <w:trPr>
          <w:trHeight w:val="362"/>
        </w:trPr>
        <w:tc>
          <w:tcPr>
            <w:tcW w:w="18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5687DBE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Only Headach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4ACB44D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3007 (&lt;0.000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08DA306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997 (0.025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4B3E7B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646</w:t>
            </w:r>
          </w:p>
          <w:p w14:paraId="24CDE6DF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149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A1ECF1C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126 (0.779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AFC0D55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-0.0202</w:t>
            </w:r>
          </w:p>
          <w:p w14:paraId="12985D82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(0.653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A47FFB7" w14:textId="77777777" w:rsidR="00532D35" w:rsidRPr="00373BDD" w:rsidRDefault="00532D35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0.0514 (0.2519)</w:t>
            </w:r>
          </w:p>
        </w:tc>
      </w:tr>
    </w:tbl>
    <w:p w14:paraId="64F02F93" w14:textId="77777777" w:rsidR="00532D35" w:rsidRPr="00373BDD" w:rsidRDefault="00532D35" w:rsidP="00532D35">
      <w:pPr>
        <w:rPr>
          <w:rFonts w:ascii="Times New Roman" w:hAnsi="Times New Roman" w:cs="Times New Roman"/>
          <w:b/>
          <w:bCs/>
        </w:rPr>
      </w:pPr>
    </w:p>
    <w:p w14:paraId="6D5E17AE" w14:textId="77777777" w:rsidR="00532D35" w:rsidRPr="00373BDD" w:rsidRDefault="00532D35" w:rsidP="00532D35">
      <w:pPr>
        <w:rPr>
          <w:rFonts w:ascii="Times New Roman" w:hAnsi="Times New Roman" w:cs="Times New Roman"/>
          <w:sz w:val="22"/>
          <w:szCs w:val="22"/>
        </w:rPr>
      </w:pPr>
      <w:r w:rsidRPr="00373BDD">
        <w:rPr>
          <w:rFonts w:ascii="Times New Roman" w:hAnsi="Times New Roman" w:cs="Times New Roman"/>
          <w:sz w:val="22"/>
          <w:szCs w:val="22"/>
        </w:rPr>
        <w:t xml:space="preserve">Values presented as Spearman’s rank correlation with p-value in parentheses. </w:t>
      </w:r>
    </w:p>
    <w:p w14:paraId="4DBF6306" w14:textId="77777777" w:rsidR="00532D35" w:rsidRPr="00373BDD" w:rsidRDefault="00532D35" w:rsidP="00532D35">
      <w:pPr>
        <w:rPr>
          <w:rFonts w:ascii="Times New Roman" w:hAnsi="Times New Roman" w:cs="Times New Roman"/>
          <w:sz w:val="22"/>
          <w:szCs w:val="22"/>
        </w:rPr>
      </w:pPr>
      <w:r w:rsidRPr="00373BDD">
        <w:rPr>
          <w:rFonts w:ascii="Times New Roman" w:hAnsi="Times New Roman" w:cs="Times New Roman"/>
          <w:sz w:val="22"/>
          <w:szCs w:val="22"/>
        </w:rPr>
        <w:t>p-values &lt;0.5 are bolded.</w:t>
      </w:r>
    </w:p>
    <w:p w14:paraId="4246BDEA" w14:textId="77777777" w:rsidR="00532D35" w:rsidRPr="00373BDD" w:rsidRDefault="00532D35" w:rsidP="00532D35">
      <w:pPr>
        <w:rPr>
          <w:rFonts w:ascii="Times New Roman" w:hAnsi="Times New Roman" w:cs="Times New Roman"/>
        </w:rPr>
      </w:pPr>
    </w:p>
    <w:p w14:paraId="2EF08097" w14:textId="77777777" w:rsidR="00532D35" w:rsidRPr="00373BDD" w:rsidRDefault="00532D35" w:rsidP="00532D35">
      <w:pPr>
        <w:rPr>
          <w:rFonts w:ascii="Times New Roman" w:hAnsi="Times New Roman" w:cs="Times New Roman"/>
        </w:rPr>
      </w:pPr>
    </w:p>
    <w:p w14:paraId="5B81FEBD" w14:textId="77777777" w:rsidR="00DD4609" w:rsidRDefault="00097C18"/>
    <w:sectPr w:rsidR="00DD4609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35"/>
    <w:rsid w:val="00000277"/>
    <w:rsid w:val="00023F4B"/>
    <w:rsid w:val="00035459"/>
    <w:rsid w:val="00055E40"/>
    <w:rsid w:val="00064871"/>
    <w:rsid w:val="0006512C"/>
    <w:rsid w:val="00097C18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840FB"/>
    <w:rsid w:val="00184D65"/>
    <w:rsid w:val="001E2AE8"/>
    <w:rsid w:val="001E6A10"/>
    <w:rsid w:val="00214836"/>
    <w:rsid w:val="002466A5"/>
    <w:rsid w:val="00251FFC"/>
    <w:rsid w:val="002700CE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2D35"/>
    <w:rsid w:val="00536548"/>
    <w:rsid w:val="005609CF"/>
    <w:rsid w:val="005D0535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E2DE"/>
  <w15:chartTrackingRefBased/>
  <w15:docId w15:val="{E83501EB-D411-E348-9EBC-096CE446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D3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5</Characters>
  <Application>Microsoft Office Word</Application>
  <DocSecurity>0</DocSecurity>
  <Lines>21</Lines>
  <Paragraphs>5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4-12T03:34:00Z</dcterms:created>
  <dcterms:modified xsi:type="dcterms:W3CDTF">2024-07-26T04:08:00Z</dcterms:modified>
</cp:coreProperties>
</file>